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6ED" w:rsidRDefault="00142CB1" w:rsidP="00D6740D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646ED" w:rsidRPr="002C1990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bookmarkEnd w:id="0"/>
      <w:r w:rsidR="00EC3C53">
        <w:rPr>
          <w:rFonts w:ascii="Times New Roman" w:hAnsi="Times New Roman" w:cs="Times New Roman"/>
          <w:sz w:val="24"/>
          <w:szCs w:val="24"/>
        </w:rPr>
        <w:t>3</w:t>
      </w:r>
      <w:r w:rsidR="00C646ED" w:rsidRPr="002C1990">
        <w:rPr>
          <w:rFonts w:ascii="Times New Roman" w:hAnsi="Times New Roman" w:cs="Times New Roman"/>
          <w:sz w:val="24"/>
          <w:szCs w:val="24"/>
        </w:rPr>
        <w:t>. The results of multiple regression models for EMF</w:t>
      </w:r>
      <w:r w:rsidR="00C646ED">
        <w:rPr>
          <w:rFonts w:ascii="Times New Roman" w:hAnsi="Times New Roman" w:cs="Times New Roman"/>
          <w:sz w:val="24"/>
          <w:szCs w:val="24"/>
        </w:rPr>
        <w:t>, with and without considering “block” as a random effect</w:t>
      </w:r>
      <w:r w:rsidR="00C646ED" w:rsidRPr="002C1990">
        <w:rPr>
          <w:rFonts w:ascii="Times New Roman" w:hAnsi="Times New Roman" w:cs="Times New Roman"/>
          <w:sz w:val="24"/>
          <w:szCs w:val="24"/>
        </w:rPr>
        <w:t xml:space="preserve">. </w:t>
      </w:r>
      <w:r w:rsidR="00C646ED">
        <w:rPr>
          <w:rFonts w:ascii="Times New Roman" w:hAnsi="Times New Roman" w:cs="Times New Roman"/>
          <w:kern w:val="0"/>
          <w:sz w:val="24"/>
          <w:szCs w:val="24"/>
        </w:rPr>
        <w:t>For abbreviations, see Fig.S2.</w:t>
      </w:r>
    </w:p>
    <w:tbl>
      <w:tblPr>
        <w:tblStyle w:val="a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508"/>
        <w:gridCol w:w="1508"/>
        <w:gridCol w:w="1508"/>
        <w:gridCol w:w="1510"/>
      </w:tblGrid>
      <w:tr w:rsidR="00C646ED" w:rsidRPr="00625AD1" w:rsidTr="00736CFD">
        <w:tc>
          <w:tcPr>
            <w:tcW w:w="2262" w:type="dxa"/>
            <w:vMerge w:val="restart"/>
            <w:tcBorders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EMF</w:t>
            </w:r>
            <w:r w:rsidRPr="00625AD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508" w:type="dxa"/>
            <w:tcBorders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MF</w:t>
            </w:r>
            <w:r w:rsidRPr="00625AD1">
              <w:rPr>
                <w:rFonts w:ascii="Times New Roman" w:hAnsi="Times New Roman" w:cs="Times New Roman"/>
                <w:vertAlign w:val="subscript"/>
              </w:rPr>
              <w:t>T25</w:t>
            </w:r>
          </w:p>
        </w:tc>
        <w:tc>
          <w:tcPr>
            <w:tcW w:w="1508" w:type="dxa"/>
            <w:tcBorders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MF</w:t>
            </w:r>
            <w:r w:rsidRPr="00625AD1">
              <w:rPr>
                <w:rFonts w:ascii="Times New Roman" w:hAnsi="Times New Roman" w:cs="Times New Roman"/>
                <w:vertAlign w:val="subscript"/>
              </w:rPr>
              <w:t>T50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MF</w:t>
            </w:r>
            <w:r w:rsidRPr="00625AD1">
              <w:rPr>
                <w:rFonts w:ascii="Times New Roman" w:hAnsi="Times New Roman" w:cs="Times New Roman"/>
                <w:vertAlign w:val="subscript"/>
              </w:rPr>
              <w:t>T75</w:t>
            </w:r>
          </w:p>
        </w:tc>
      </w:tr>
      <w:tr w:rsidR="00C646ED" w:rsidRPr="00625AD1" w:rsidTr="00736CFD">
        <w:tc>
          <w:tcPr>
            <w:tcW w:w="226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Borders>
              <w:left w:val="nil"/>
              <w:bottom w:val="single" w:sz="12" w:space="0" w:color="auto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508" w:type="dxa"/>
            <w:tcBorders>
              <w:left w:val="nil"/>
              <w:bottom w:val="single" w:sz="12" w:space="0" w:color="auto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508" w:type="dxa"/>
            <w:tcBorders>
              <w:left w:val="nil"/>
              <w:bottom w:val="single" w:sz="12" w:space="0" w:color="auto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510" w:type="dxa"/>
            <w:tcBorders>
              <w:left w:val="nil"/>
              <w:bottom w:val="single" w:sz="12" w:space="0" w:color="auto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AIC</w:t>
            </w:r>
          </w:p>
        </w:tc>
      </w:tr>
      <w:tr w:rsidR="00C646ED" w:rsidRPr="00625AD1" w:rsidTr="00736CFD">
        <w:tc>
          <w:tcPr>
            <w:tcW w:w="2262" w:type="dxa"/>
            <w:tcBorders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With random effect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-94.324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71.486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169.12</w:t>
            </w:r>
            <w:r w:rsidR="000E60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179.75</w:t>
            </w:r>
            <w:r w:rsidR="000E606D">
              <w:rPr>
                <w:rFonts w:ascii="Times New Roman" w:hAnsi="Times New Roman" w:cs="Times New Roman"/>
              </w:rPr>
              <w:t>0</w:t>
            </w:r>
          </w:p>
        </w:tc>
      </w:tr>
      <w:tr w:rsidR="00C646ED" w:rsidRPr="00625AD1" w:rsidTr="00736CFD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Without random effec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-96.3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69.4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167.12</w:t>
            </w:r>
            <w:r w:rsidR="000E60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178.42</w:t>
            </w:r>
            <w:r w:rsidR="000E606D">
              <w:rPr>
                <w:rFonts w:ascii="Times New Roman" w:hAnsi="Times New Roman" w:cs="Times New Roman"/>
              </w:rPr>
              <w:t>0</w:t>
            </w:r>
          </w:p>
        </w:tc>
      </w:tr>
      <w:tr w:rsidR="00C646ED" w:rsidRPr="00625AD1" w:rsidTr="00736CFD">
        <w:tc>
          <w:tcPr>
            <w:tcW w:w="2262" w:type="dxa"/>
            <w:tcBorders>
              <w:top w:val="nil"/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25AD1">
              <w:rPr>
                <w:rFonts w:ascii="Times New Roman" w:hAnsi="Times New Roman" w:cs="Times New Roman"/>
              </w:rPr>
              <w:t>anova</w:t>
            </w:r>
            <w:proofErr w:type="spellEnd"/>
            <w:r w:rsidRPr="00625AD1">
              <w:rPr>
                <w:rFonts w:ascii="Times New Roman" w:hAnsi="Times New Roman" w:cs="Times New Roman"/>
              </w:rPr>
              <w:t xml:space="preserve"> test (</w:t>
            </w:r>
            <w:r w:rsidRPr="003F35DB">
              <w:rPr>
                <w:rFonts w:ascii="Times New Roman" w:hAnsi="Times New Roman" w:cs="Times New Roman" w:hint="eastAsia"/>
                <w:i/>
              </w:rPr>
              <w:t>p</w:t>
            </w:r>
            <w:r w:rsidRPr="00625AD1">
              <w:rPr>
                <w:rFonts w:ascii="Times New Roman" w:hAnsi="Times New Roman" w:cs="Times New Roman"/>
              </w:rPr>
              <w:t>-value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:rsidR="00C646ED" w:rsidRPr="00625AD1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5AD1">
              <w:rPr>
                <w:rFonts w:ascii="Times New Roman" w:hAnsi="Times New Roman" w:cs="Times New Roman"/>
              </w:rPr>
              <w:t>0.413</w:t>
            </w:r>
          </w:p>
        </w:tc>
      </w:tr>
    </w:tbl>
    <w:p w:rsidR="00B14657" w:rsidRDefault="00B14657"/>
    <w:sectPr w:rsidR="00B14657" w:rsidSect="00BF5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ED"/>
    <w:rsid w:val="00017DF6"/>
    <w:rsid w:val="000C59B6"/>
    <w:rsid w:val="000E606D"/>
    <w:rsid w:val="001117E8"/>
    <w:rsid w:val="001410ED"/>
    <w:rsid w:val="00142CB1"/>
    <w:rsid w:val="00185738"/>
    <w:rsid w:val="001D0CCA"/>
    <w:rsid w:val="001F27A2"/>
    <w:rsid w:val="00392F6B"/>
    <w:rsid w:val="004A30A6"/>
    <w:rsid w:val="00607489"/>
    <w:rsid w:val="00617380"/>
    <w:rsid w:val="00623BC3"/>
    <w:rsid w:val="00667328"/>
    <w:rsid w:val="006C5D85"/>
    <w:rsid w:val="00703377"/>
    <w:rsid w:val="00736CFD"/>
    <w:rsid w:val="007819A5"/>
    <w:rsid w:val="00796BD9"/>
    <w:rsid w:val="007A63AC"/>
    <w:rsid w:val="007D0126"/>
    <w:rsid w:val="00846CD1"/>
    <w:rsid w:val="008C4BD5"/>
    <w:rsid w:val="00945AE2"/>
    <w:rsid w:val="00A63D3C"/>
    <w:rsid w:val="00A858BC"/>
    <w:rsid w:val="00AF110F"/>
    <w:rsid w:val="00B100F1"/>
    <w:rsid w:val="00B14657"/>
    <w:rsid w:val="00B35FF4"/>
    <w:rsid w:val="00BC6127"/>
    <w:rsid w:val="00BD7A21"/>
    <w:rsid w:val="00BF58DC"/>
    <w:rsid w:val="00C028D4"/>
    <w:rsid w:val="00C218E0"/>
    <w:rsid w:val="00C543B5"/>
    <w:rsid w:val="00C646ED"/>
    <w:rsid w:val="00CE6887"/>
    <w:rsid w:val="00D128A9"/>
    <w:rsid w:val="00D6740D"/>
    <w:rsid w:val="00E125FC"/>
    <w:rsid w:val="00E6609E"/>
    <w:rsid w:val="00EC3C53"/>
    <w:rsid w:val="00F70886"/>
    <w:rsid w:val="00F74CC3"/>
    <w:rsid w:val="00FF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E68D2"/>
  <w14:defaultImageDpi w14:val="32767"/>
  <w15:chartTrackingRefBased/>
  <w15:docId w15:val="{8E329D56-20BD-4C78-A81E-EE76FDB3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46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4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07A95-0BB4-4E7F-8F9B-65E7C5CFF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W</dc:creator>
  <cp:keywords/>
  <dc:description/>
  <cp:lastModifiedBy>Jingwei Chen</cp:lastModifiedBy>
  <cp:revision>3</cp:revision>
  <dcterms:created xsi:type="dcterms:W3CDTF">2022-12-06T21:47:00Z</dcterms:created>
  <dcterms:modified xsi:type="dcterms:W3CDTF">2023-01-09T03:44:00Z</dcterms:modified>
</cp:coreProperties>
</file>